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9C3" w:rsidRPr="003B63C1" w:rsidRDefault="00E019C3" w:rsidP="00E019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B63C1">
        <w:rPr>
          <w:rFonts w:ascii="Times New Roman" w:hAnsi="Times New Roman" w:cs="Times New Roman"/>
          <w:b/>
          <w:sz w:val="24"/>
          <w:szCs w:val="24"/>
        </w:rPr>
        <w:t>S</w:t>
      </w:r>
      <w:r w:rsidRPr="003B63C1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B63C1">
        <w:rPr>
          <w:rFonts w:ascii="Times New Roman" w:hAnsi="Times New Roman" w:cs="Times New Roman"/>
          <w:b/>
          <w:sz w:val="24"/>
          <w:szCs w:val="24"/>
        </w:rPr>
        <w:t xml:space="preserve"> Table. Comparison of antibiotic treatment regimens for pneumonia</w:t>
      </w:r>
      <w:r w:rsidRPr="003B63C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9242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134"/>
        <w:gridCol w:w="1134"/>
        <w:gridCol w:w="1559"/>
        <w:gridCol w:w="1020"/>
      </w:tblGrid>
      <w:tr w:rsidR="00E019C3" w:rsidRPr="005F5B3B" w:rsidTr="00506C44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019C3" w:rsidRPr="003D4592" w:rsidRDefault="00E019C3" w:rsidP="00506C44">
            <w:pPr>
              <w:rPr>
                <w:rFonts w:ascii="Times New Roman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No.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019C3" w:rsidRPr="003D4592" w:rsidRDefault="00E019C3" w:rsidP="00A93BBC">
            <w:pPr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AP</w:t>
            </w:r>
            <w:r w:rsidRPr="003D459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 w:rsidRPr="003D459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n=5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019C3" w:rsidRPr="003D4592" w:rsidRDefault="00E019C3" w:rsidP="00506C44">
            <w:pPr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  <w:lang w:val="ko"/>
              </w:rPr>
            </w:pPr>
            <w:r w:rsidRPr="003D4592">
              <w:rPr>
                <w:rFonts w:ascii="Times New Roman" w:hAnsi="Times New Roman" w:cs="Times New Roman"/>
                <w:szCs w:val="20"/>
              </w:rPr>
              <w:t xml:space="preserve">HCAP </w:t>
            </w:r>
            <w:r w:rsidRPr="003D4592">
              <w:rPr>
                <w:rFonts w:ascii="Times New Roman" w:eastAsia="맑은 고딕" w:hAnsi="Times New Roman" w:cs="Times New Roman"/>
                <w:bCs/>
                <w:kern w:val="0"/>
                <w:szCs w:val="20"/>
                <w:lang w:val="ko"/>
              </w:rPr>
              <w:t>(n=2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019C3" w:rsidRPr="003D4592" w:rsidRDefault="00E019C3" w:rsidP="00506C44">
            <w:pPr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  <w:lang w:val="ko"/>
              </w:rPr>
            </w:pPr>
            <w:r w:rsidRPr="003D4592">
              <w:rPr>
                <w:rFonts w:ascii="Times New Roman" w:hAnsi="Times New Roman" w:cs="Times New Roman"/>
                <w:szCs w:val="20"/>
              </w:rPr>
              <w:t xml:space="preserve">HAP </w:t>
            </w:r>
            <w:r w:rsidRPr="003D4592">
              <w:rPr>
                <w:rFonts w:ascii="Times New Roman" w:eastAsia="맑은 고딕" w:hAnsi="Times New Roman" w:cs="Times New Roman"/>
                <w:bCs/>
                <w:kern w:val="0"/>
                <w:szCs w:val="20"/>
                <w:lang w:val="ko"/>
              </w:rPr>
              <w:t>(n=11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019C3" w:rsidRPr="003D4592" w:rsidRDefault="00E019C3" w:rsidP="00506C44">
            <w:pPr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  <w:lang w:val="ko"/>
              </w:rPr>
            </w:pPr>
            <w:r w:rsidRPr="003D4592">
              <w:rPr>
                <w:rFonts w:ascii="Times New Roman" w:hAnsi="Times New Roman" w:cs="Times New Roman"/>
                <w:szCs w:val="20"/>
              </w:rPr>
              <w:t>Total</w:t>
            </w:r>
            <w:r w:rsidRPr="003D4592">
              <w:rPr>
                <w:rFonts w:ascii="Times New Roman" w:eastAsia="맑은 고딕" w:hAnsi="Times New Roman" w:cs="Times New Roman"/>
                <w:bCs/>
                <w:kern w:val="0"/>
                <w:szCs w:val="20"/>
                <w:lang w:val="ko"/>
              </w:rPr>
              <w:t xml:space="preserve"> (n=933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019C3" w:rsidRPr="003D4592" w:rsidRDefault="00E019C3" w:rsidP="00506C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4592">
              <w:rPr>
                <w:rFonts w:ascii="Times New Roman" w:hAnsi="Times New Roman" w:cs="Times New Roman"/>
                <w:i/>
                <w:szCs w:val="20"/>
              </w:rPr>
              <w:t>p-v</w:t>
            </w:r>
            <w:r w:rsidRPr="003D4592">
              <w:rPr>
                <w:rFonts w:ascii="Times New Roman" w:hAnsi="Times New Roman" w:cs="Times New Roman"/>
                <w:szCs w:val="20"/>
              </w:rPr>
              <w:t>alue</w:t>
            </w:r>
          </w:p>
        </w:tc>
      </w:tr>
      <w:tr w:rsidR="00E019C3" w:rsidRPr="005F5B3B" w:rsidTr="00506C44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19C3" w:rsidRPr="003D4592" w:rsidRDefault="00E019C3" w:rsidP="00506C4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Treatment regim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19C3" w:rsidRPr="003D4592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19C3" w:rsidRPr="003D4592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19C3" w:rsidRPr="003D4592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19C3" w:rsidRPr="003D4592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19C3" w:rsidRPr="003D4592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E019C3" w:rsidRPr="005F5B3B" w:rsidTr="00506C4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tandard regimen of CAP</w:t>
            </w:r>
            <w:r w:rsidRPr="005F5B3B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66 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44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5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215 (2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019C3" w:rsidRPr="005F5B3B" w:rsidTr="00506C4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5B3B">
              <w:rPr>
                <w:rStyle w:val="Char1"/>
                <w:rFonts w:ascii="Times New Roman" w:eastAsia="맑은 고딕" w:hAnsi="Times New Roman" w:cs="Times New Roman"/>
                <w:bCs/>
                <w:szCs w:val="20"/>
              </w:rPr>
              <w:t>β</w:t>
            </w: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-lactam al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26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35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24 (2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85 (19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019C3" w:rsidRPr="005F5B3B" w:rsidTr="00506C4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5B3B">
              <w:rPr>
                <w:rStyle w:val="Char1"/>
                <w:rFonts w:ascii="Times New Roman" w:eastAsia="맑은 고딕" w:hAnsi="Times New Roman" w:cs="Times New Roman"/>
                <w:bCs/>
                <w:szCs w:val="20"/>
              </w:rPr>
              <w:t>β</w:t>
            </w: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-lactam + F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07 (1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38 (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4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49 (1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019C3" w:rsidRPr="005F5B3B" w:rsidTr="00506C4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5B3B">
              <w:rPr>
                <w:rStyle w:val="Char1"/>
                <w:rFonts w:ascii="Times New Roman" w:eastAsia="맑은 고딕" w:hAnsi="Times New Roman" w:cs="Times New Roman"/>
                <w:bCs/>
                <w:szCs w:val="20"/>
              </w:rPr>
              <w:t>β</w:t>
            </w: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-lactam + Anti-anaerobic</w:t>
            </w:r>
            <w:r w:rsidRPr="005F5B3B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23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4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4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31 (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019C3" w:rsidRPr="005F5B3B" w:rsidTr="00506C4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Antipseudomonal</w:t>
            </w:r>
            <w:r w:rsidRPr="005F5B3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§ </w:t>
            </w:r>
            <w:r w:rsidRPr="005F5B3B">
              <w:rPr>
                <w:rFonts w:ascii="Times New Roman" w:hAnsi="Times New Roman" w:cs="Times New Roman"/>
                <w:szCs w:val="20"/>
              </w:rPr>
              <w:t>al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22 (2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34 (5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57 (5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313 (33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019C3" w:rsidRPr="005F5B3B" w:rsidTr="00506C4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Anti-MRSA</w:t>
            </w:r>
            <w:r w:rsidRPr="005F5B3B">
              <w:rPr>
                <w:rFonts w:ascii="Times New Roman" w:hAnsi="Times New Roman" w:cs="Times New Roman"/>
                <w:szCs w:val="20"/>
                <w:vertAlign w:val="superscript"/>
              </w:rPr>
              <w:t>¶</w:t>
            </w: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al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2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3 (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6 (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019C3" w:rsidRPr="005F5B3B" w:rsidTr="00506C4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Antipseudomonal + Anti-M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6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2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019C3" w:rsidRPr="005F5B3B" w:rsidTr="00506C44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19C3" w:rsidRPr="005F5B3B" w:rsidRDefault="00E019C3" w:rsidP="00506C4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O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0 (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3 (2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color w:val="000000"/>
                <w:szCs w:val="20"/>
              </w:rPr>
              <w:t>15 (1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19C3" w:rsidRPr="005F5B3B" w:rsidRDefault="00E019C3" w:rsidP="00506C4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019C3" w:rsidRPr="005F5B3B" w:rsidTr="00506C44">
        <w:tc>
          <w:tcPr>
            <w:tcW w:w="924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19C3" w:rsidRPr="005F5B3B" w:rsidRDefault="00E019C3" w:rsidP="00506C44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bbreviations: CAP, community-acquired pneumonia; HCAP, healthcare-associated pneumonia; HAP, hospital-acquired pneumonia; FQ, fluoroquinolone; MRSA, methicillin-resistant </w:t>
            </w:r>
            <w:r w:rsidRPr="005F5B3B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taphylococcus aureus</w:t>
            </w:r>
            <w:r w:rsidRPr="005F5B3B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  <w:p w:rsidR="00E019C3" w:rsidRPr="005F5B3B" w:rsidRDefault="00E019C3" w:rsidP="00506C44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hAnsi="Times New Roman" w:cs="Times New Roman"/>
                <w:szCs w:val="20"/>
              </w:rPr>
              <w:t xml:space="preserve">† Standard regimen </w:t>
            </w:r>
            <w:r w:rsidRPr="005F5B3B">
              <w:rPr>
                <w:rFonts w:ascii="Times New Roman" w:eastAsia="맑은 고딕" w:hAnsi="Times New Roman" w:cs="Times New Roman"/>
                <w:szCs w:val="20"/>
              </w:rPr>
              <w:t xml:space="preserve">includes </w:t>
            </w:r>
            <w:r w:rsidRPr="005F5B3B">
              <w:rPr>
                <w:rStyle w:val="Char1"/>
                <w:rFonts w:ascii="Times New Roman" w:eastAsia="맑은 고딕" w:hAnsi="Times New Roman" w:cs="Times New Roman"/>
                <w:bCs/>
                <w:szCs w:val="20"/>
              </w:rPr>
              <w:t>β-lactam plus macrolide or respiratory fluoroquinolone alone.</w:t>
            </w:r>
          </w:p>
          <w:p w:rsidR="00E019C3" w:rsidRPr="005F5B3B" w:rsidRDefault="00E019C3" w:rsidP="00506C44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hAnsi="Times New Roman" w:cs="Times New Roman"/>
                <w:szCs w:val="20"/>
              </w:rPr>
              <w:t>‡ Clindamycin or metronidazole</w:t>
            </w:r>
          </w:p>
          <w:p w:rsidR="00E019C3" w:rsidRPr="005F5B3B" w:rsidRDefault="00E019C3" w:rsidP="00506C4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F5B3B">
              <w:rPr>
                <w:rFonts w:ascii="Times New Roman" w:hAnsi="Times New Roman" w:cs="Times New Roman"/>
                <w:szCs w:val="20"/>
              </w:rPr>
              <w:t>§ Antipseudomonal agents include ceftazidime, 4</w:t>
            </w:r>
            <w:r w:rsidRPr="005F5B3B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5F5B3B">
              <w:rPr>
                <w:rFonts w:ascii="Times New Roman" w:hAnsi="Times New Roman" w:cs="Times New Roman"/>
                <w:szCs w:val="20"/>
              </w:rPr>
              <w:t xml:space="preserve"> generation cephalosporin, piperacillin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F5B3B">
              <w:rPr>
                <w:rFonts w:ascii="Times New Roman" w:hAnsi="Times New Roman" w:cs="Times New Roman"/>
                <w:szCs w:val="20"/>
              </w:rPr>
              <w:t>tazobactam, and carbapenems (except for ertapenem).</w:t>
            </w:r>
          </w:p>
          <w:p w:rsidR="00E019C3" w:rsidRPr="005F5B3B" w:rsidRDefault="00E019C3" w:rsidP="00506C44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5B3B">
              <w:rPr>
                <w:rFonts w:ascii="Times New Roman" w:hAnsi="Times New Roman" w:cs="Times New Roman"/>
                <w:szCs w:val="20"/>
              </w:rPr>
              <w:t>¶ Vancomycin, teicoplanin or linezolid</w:t>
            </w:r>
          </w:p>
        </w:tc>
      </w:tr>
    </w:tbl>
    <w:p w:rsidR="00BE3AE9" w:rsidRPr="00E019C3" w:rsidRDefault="00BE3AE9" w:rsidP="00E019C3"/>
    <w:sectPr w:rsidR="00BE3AE9" w:rsidRPr="00E019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3CF" w:rsidRDefault="005223CF" w:rsidP="00374ECA">
      <w:pPr>
        <w:spacing w:after="0" w:line="240" w:lineRule="auto"/>
      </w:pPr>
      <w:r>
        <w:separator/>
      </w:r>
    </w:p>
  </w:endnote>
  <w:endnote w:type="continuationSeparator" w:id="0">
    <w:p w:rsidR="005223CF" w:rsidRDefault="005223CF" w:rsidP="0037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3CF" w:rsidRDefault="005223CF" w:rsidP="00374ECA">
      <w:pPr>
        <w:spacing w:after="0" w:line="240" w:lineRule="auto"/>
      </w:pPr>
      <w:r>
        <w:separator/>
      </w:r>
    </w:p>
  </w:footnote>
  <w:footnote w:type="continuationSeparator" w:id="0">
    <w:p w:rsidR="005223CF" w:rsidRDefault="005223CF" w:rsidP="0037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9EE"/>
    <w:rsid w:val="001E3F50"/>
    <w:rsid w:val="002F6495"/>
    <w:rsid w:val="00374ECA"/>
    <w:rsid w:val="003B63C1"/>
    <w:rsid w:val="00435C4D"/>
    <w:rsid w:val="005223CF"/>
    <w:rsid w:val="00642BF1"/>
    <w:rsid w:val="009979EE"/>
    <w:rsid w:val="00A93BBC"/>
    <w:rsid w:val="00BE3AE9"/>
    <w:rsid w:val="00CD7A31"/>
    <w:rsid w:val="00D33BD8"/>
    <w:rsid w:val="00D833C6"/>
    <w:rsid w:val="00E019C3"/>
    <w:rsid w:val="00F5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AD400D4-1C39-4DCE-A281-5A760B9EA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9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E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4ECA"/>
  </w:style>
  <w:style w:type="paragraph" w:styleId="a4">
    <w:name w:val="footer"/>
    <w:basedOn w:val="a"/>
    <w:link w:val="Char0"/>
    <w:uiPriority w:val="99"/>
    <w:unhideWhenUsed/>
    <w:rsid w:val="00374E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4ECA"/>
  </w:style>
  <w:style w:type="paragraph" w:styleId="a5">
    <w:name w:val="Balloon Text"/>
    <w:basedOn w:val="a"/>
    <w:link w:val="Char1"/>
    <w:uiPriority w:val="99"/>
    <w:semiHidden/>
    <w:unhideWhenUsed/>
    <w:rsid w:val="00E019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019C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현학준</dc:creator>
  <cp:lastModifiedBy>kumc</cp:lastModifiedBy>
  <cp:revision>2</cp:revision>
  <dcterms:created xsi:type="dcterms:W3CDTF">2022-06-06T03:26:00Z</dcterms:created>
  <dcterms:modified xsi:type="dcterms:W3CDTF">2022-06-06T03:26:00Z</dcterms:modified>
</cp:coreProperties>
</file>